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BA948" w14:textId="77777777" w:rsidR="00E92694" w:rsidRDefault="00E92694" w:rsidP="00E92694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2D0BEFC5" w14:textId="77777777" w:rsidR="00904B4C" w:rsidRPr="002A4819" w:rsidRDefault="00904B4C" w:rsidP="00904B4C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Supplementary Table1: Quantitative PCR </w:t>
      </w:r>
      <w:r w:rsidRPr="002A4819">
        <w:rPr>
          <w:rFonts w:ascii="Times New Roman" w:eastAsia="SimSun" w:hAnsi="Times New Roman" w:cs="Times New Roman" w:hint="eastAsia"/>
          <w:b/>
          <w:sz w:val="24"/>
          <w:szCs w:val="24"/>
          <w:lang w:val="en-US" w:eastAsia="zh-CN"/>
        </w:rPr>
        <w:t>Primers</w:t>
      </w:r>
    </w:p>
    <w:tbl>
      <w:tblPr>
        <w:tblStyle w:val="TableGrid"/>
        <w:tblpPr w:leftFromText="180" w:rightFromText="180" w:vertAnchor="text" w:horzAnchor="margin" w:tblpY="615"/>
        <w:tblW w:w="93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2029"/>
        <w:gridCol w:w="6781"/>
      </w:tblGrid>
      <w:tr w:rsidR="00904B4C" w:rsidRPr="002A4819" w14:paraId="7CFAF059" w14:textId="77777777" w:rsidTr="00E74545">
        <w:trPr>
          <w:trHeight w:val="425"/>
        </w:trPr>
        <w:tc>
          <w:tcPr>
            <w:tcW w:w="510" w:type="dxa"/>
          </w:tcPr>
          <w:p w14:paraId="3DFA35A1" w14:textId="77777777" w:rsidR="00904B4C" w:rsidRPr="002A4819" w:rsidRDefault="00904B4C" w:rsidP="00E74545">
            <w:pPr>
              <w:rPr>
                <w:b/>
                <w:bCs/>
                <w:sz w:val="24"/>
                <w:szCs w:val="24"/>
              </w:rPr>
            </w:pPr>
            <w:r w:rsidRPr="002A4819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29" w:type="dxa"/>
          </w:tcPr>
          <w:p w14:paraId="42E82BE4" w14:textId="77777777" w:rsidR="00904B4C" w:rsidRPr="002A4819" w:rsidRDefault="00904B4C" w:rsidP="00E74545">
            <w:pPr>
              <w:rPr>
                <w:b/>
                <w:bCs/>
                <w:sz w:val="24"/>
                <w:szCs w:val="24"/>
              </w:rPr>
            </w:pPr>
            <w:r w:rsidRPr="00F27A2D">
              <w:rPr>
                <w:b/>
                <w:bCs/>
                <w:sz w:val="24"/>
                <w:szCs w:val="24"/>
              </w:rPr>
              <w:t xml:space="preserve">Oligo </w:t>
            </w:r>
            <w:r w:rsidRPr="002A4819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81" w:type="dxa"/>
          </w:tcPr>
          <w:p w14:paraId="5FE8B1D4" w14:textId="77777777" w:rsidR="00904B4C" w:rsidRPr="002A4819" w:rsidRDefault="00904B4C" w:rsidP="00E74545">
            <w:pPr>
              <w:rPr>
                <w:b/>
                <w:bCs/>
                <w:sz w:val="24"/>
                <w:szCs w:val="24"/>
              </w:rPr>
            </w:pPr>
            <w:r w:rsidRPr="002A4819">
              <w:rPr>
                <w:b/>
                <w:bCs/>
                <w:sz w:val="24"/>
                <w:szCs w:val="24"/>
              </w:rPr>
              <w:t>Nucleotide sequence (5’</w:t>
            </w:r>
            <w:r w:rsidRPr="002A4819">
              <w:rPr>
                <w:rFonts w:hint="eastAsia"/>
                <w:b/>
                <w:bCs/>
                <w:sz w:val="24"/>
                <w:szCs w:val="24"/>
              </w:rPr>
              <w:t>-3</w:t>
            </w:r>
            <w:r w:rsidRPr="002A4819">
              <w:rPr>
                <w:b/>
                <w:bCs/>
                <w:sz w:val="24"/>
                <w:szCs w:val="24"/>
              </w:rPr>
              <w:t>’</w:t>
            </w:r>
            <w:r w:rsidRPr="002A4819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904B4C" w:rsidRPr="002A4819" w14:paraId="79334769" w14:textId="77777777" w:rsidTr="00E74545">
        <w:trPr>
          <w:trHeight w:val="425"/>
        </w:trPr>
        <w:tc>
          <w:tcPr>
            <w:tcW w:w="510" w:type="dxa"/>
          </w:tcPr>
          <w:p w14:paraId="41E37A79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29" w:type="dxa"/>
          </w:tcPr>
          <w:p w14:paraId="4EDE3C6A" w14:textId="77777777" w:rsidR="00904B4C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rRNA</w:t>
            </w:r>
            <w:proofErr w:type="spellEnd"/>
            <w:r>
              <w:rPr>
                <w:sz w:val="24"/>
                <w:szCs w:val="24"/>
              </w:rPr>
              <w:t>-F</w:t>
            </w:r>
          </w:p>
        </w:tc>
        <w:tc>
          <w:tcPr>
            <w:tcW w:w="6781" w:type="dxa"/>
          </w:tcPr>
          <w:p w14:paraId="3EC07AC9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CATGAACGAGGAATTCC</w:t>
            </w:r>
          </w:p>
        </w:tc>
      </w:tr>
      <w:tr w:rsidR="00904B4C" w:rsidRPr="002A4819" w14:paraId="6EEC3D55" w14:textId="77777777" w:rsidTr="00E74545">
        <w:trPr>
          <w:trHeight w:val="216"/>
        </w:trPr>
        <w:tc>
          <w:tcPr>
            <w:tcW w:w="510" w:type="dxa"/>
          </w:tcPr>
          <w:p w14:paraId="3F47718B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29" w:type="dxa"/>
          </w:tcPr>
          <w:p w14:paraId="32DBB8A4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rRNA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6781" w:type="dxa"/>
          </w:tcPr>
          <w:p w14:paraId="32472892" w14:textId="77777777" w:rsidR="00904B4C" w:rsidRPr="002A4819" w:rsidRDefault="00904B4C" w:rsidP="00E74545">
            <w:pPr>
              <w:tabs>
                <w:tab w:val="center" w:pos="176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CATCCAATCGGTAGTAGC</w:t>
            </w:r>
          </w:p>
        </w:tc>
      </w:tr>
      <w:tr w:rsidR="00904B4C" w:rsidRPr="002A4819" w14:paraId="38440DF4" w14:textId="77777777" w:rsidTr="00E74545">
        <w:trPr>
          <w:trHeight w:val="422"/>
        </w:trPr>
        <w:tc>
          <w:tcPr>
            <w:tcW w:w="510" w:type="dxa"/>
          </w:tcPr>
          <w:p w14:paraId="77F9CCFA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029" w:type="dxa"/>
          </w:tcPr>
          <w:p w14:paraId="453990A0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AZ</w:t>
            </w:r>
            <w:proofErr w:type="spellEnd"/>
            <w:r>
              <w:rPr>
                <w:sz w:val="24"/>
                <w:szCs w:val="24"/>
              </w:rPr>
              <w:t>-F</w:t>
            </w:r>
          </w:p>
        </w:tc>
        <w:tc>
          <w:tcPr>
            <w:tcW w:w="6781" w:type="dxa"/>
          </w:tcPr>
          <w:p w14:paraId="4C6E2310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TCCCAGCCAAATCTCGTGATG</w:t>
            </w:r>
          </w:p>
        </w:tc>
      </w:tr>
      <w:tr w:rsidR="00904B4C" w:rsidRPr="002A4819" w14:paraId="45D381DF" w14:textId="77777777" w:rsidTr="00E74545">
        <w:trPr>
          <w:trHeight w:val="422"/>
        </w:trPr>
        <w:tc>
          <w:tcPr>
            <w:tcW w:w="510" w:type="dxa"/>
          </w:tcPr>
          <w:p w14:paraId="25D82E1F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29" w:type="dxa"/>
          </w:tcPr>
          <w:p w14:paraId="716E24FD" w14:textId="77777777" w:rsidR="00904B4C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AZ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6781" w:type="dxa"/>
          </w:tcPr>
          <w:p w14:paraId="298DF3ED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GCATTGGGCATACTCATG</w:t>
            </w:r>
          </w:p>
        </w:tc>
      </w:tr>
      <w:tr w:rsidR="00904B4C" w:rsidRPr="002A4819" w14:paraId="4170CDF2" w14:textId="77777777" w:rsidTr="00E74545">
        <w:trPr>
          <w:trHeight w:val="600"/>
        </w:trPr>
        <w:tc>
          <w:tcPr>
            <w:tcW w:w="510" w:type="dxa"/>
          </w:tcPr>
          <w:p w14:paraId="5E2A1962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029" w:type="dxa"/>
          </w:tcPr>
          <w:p w14:paraId="101CA87C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NRF2-F</w:t>
            </w:r>
          </w:p>
        </w:tc>
        <w:tc>
          <w:tcPr>
            <w:tcW w:w="6781" w:type="dxa"/>
          </w:tcPr>
          <w:p w14:paraId="36785565" w14:textId="77777777" w:rsidR="00904B4C" w:rsidRPr="002A4819" w:rsidRDefault="00904B4C" w:rsidP="00E74545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C443A3">
              <w:rPr>
                <w:sz w:val="24"/>
                <w:szCs w:val="24"/>
              </w:rPr>
              <w:t>CACATCCAGTCAGAAACCAGTGG</w:t>
            </w:r>
          </w:p>
        </w:tc>
      </w:tr>
      <w:tr w:rsidR="00904B4C" w:rsidRPr="002A4819" w14:paraId="1CE28F60" w14:textId="77777777" w:rsidTr="00E74545">
        <w:trPr>
          <w:trHeight w:val="571"/>
        </w:trPr>
        <w:tc>
          <w:tcPr>
            <w:tcW w:w="510" w:type="dxa"/>
          </w:tcPr>
          <w:p w14:paraId="1F9996FB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029" w:type="dxa"/>
          </w:tcPr>
          <w:p w14:paraId="6241DB65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NRF2-R</w:t>
            </w:r>
          </w:p>
        </w:tc>
        <w:tc>
          <w:tcPr>
            <w:tcW w:w="6781" w:type="dxa"/>
          </w:tcPr>
          <w:p w14:paraId="138AA516" w14:textId="77777777" w:rsidR="00904B4C" w:rsidRPr="00C443A3" w:rsidRDefault="00904B4C" w:rsidP="00E74545">
            <w:pPr>
              <w:rPr>
                <w:sz w:val="24"/>
                <w:szCs w:val="24"/>
              </w:rPr>
            </w:pPr>
            <w:r w:rsidRPr="00C443A3">
              <w:rPr>
                <w:sz w:val="24"/>
                <w:szCs w:val="24"/>
              </w:rPr>
              <w:t>GGAATGTCTGCGCCAAAAGCTG</w:t>
            </w:r>
          </w:p>
          <w:p w14:paraId="48EBE5FA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</w:p>
        </w:tc>
      </w:tr>
      <w:tr w:rsidR="00904B4C" w:rsidRPr="002A4819" w14:paraId="76051D32" w14:textId="77777777" w:rsidTr="00E74545">
        <w:trPr>
          <w:trHeight w:val="627"/>
        </w:trPr>
        <w:tc>
          <w:tcPr>
            <w:tcW w:w="510" w:type="dxa"/>
          </w:tcPr>
          <w:p w14:paraId="3AA30A66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029" w:type="dxa"/>
          </w:tcPr>
          <w:p w14:paraId="1BD2D18F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CYR61-</w:t>
            </w:r>
            <w:r w:rsidRPr="002A4819">
              <w:rPr>
                <w:sz w:val="24"/>
                <w:szCs w:val="24"/>
              </w:rPr>
              <w:t>F</w:t>
            </w:r>
          </w:p>
        </w:tc>
        <w:tc>
          <w:tcPr>
            <w:tcW w:w="6781" w:type="dxa"/>
          </w:tcPr>
          <w:p w14:paraId="01BE2103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>GAAGCGGCTCCCTGTTTTTG</w:t>
            </w:r>
          </w:p>
        </w:tc>
      </w:tr>
      <w:tr w:rsidR="00904B4C" w:rsidRPr="002A4819" w14:paraId="4E5A5572" w14:textId="77777777" w:rsidTr="00E74545">
        <w:trPr>
          <w:trHeight w:val="600"/>
        </w:trPr>
        <w:tc>
          <w:tcPr>
            <w:tcW w:w="510" w:type="dxa"/>
          </w:tcPr>
          <w:p w14:paraId="3D3DEE58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029" w:type="dxa"/>
          </w:tcPr>
          <w:p w14:paraId="0BED7506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CYR61-R</w:t>
            </w:r>
          </w:p>
        </w:tc>
        <w:tc>
          <w:tcPr>
            <w:tcW w:w="6781" w:type="dxa"/>
          </w:tcPr>
          <w:p w14:paraId="2FAF0C7F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</w:p>
          <w:p w14:paraId="697F2925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>CGGGTTTCTTTCACAAGGCG</w:t>
            </w:r>
          </w:p>
        </w:tc>
      </w:tr>
      <w:tr w:rsidR="00904B4C" w:rsidRPr="002A4819" w14:paraId="74910533" w14:textId="77777777" w:rsidTr="00E74545">
        <w:trPr>
          <w:trHeight w:val="590"/>
        </w:trPr>
        <w:tc>
          <w:tcPr>
            <w:tcW w:w="510" w:type="dxa"/>
          </w:tcPr>
          <w:p w14:paraId="7A8CCA8E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029" w:type="dxa"/>
          </w:tcPr>
          <w:p w14:paraId="0643A91E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CTFG</w:t>
            </w:r>
            <w:proofErr w:type="spellEnd"/>
            <w:r>
              <w:rPr>
                <w:sz w:val="24"/>
                <w:szCs w:val="24"/>
              </w:rPr>
              <w:t>-F</w:t>
            </w:r>
          </w:p>
        </w:tc>
        <w:tc>
          <w:tcPr>
            <w:tcW w:w="6781" w:type="dxa"/>
          </w:tcPr>
          <w:p w14:paraId="6CBB9D5E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B41AEF">
              <w:rPr>
                <w:sz w:val="24"/>
                <w:szCs w:val="24"/>
              </w:rPr>
              <w:t>TGGAGATTTTGGGAGTACGG</w:t>
            </w:r>
          </w:p>
        </w:tc>
      </w:tr>
      <w:tr w:rsidR="00904B4C" w:rsidRPr="002A4819" w14:paraId="22486B90" w14:textId="77777777" w:rsidTr="00E74545">
        <w:trPr>
          <w:trHeight w:val="630"/>
        </w:trPr>
        <w:tc>
          <w:tcPr>
            <w:tcW w:w="510" w:type="dxa"/>
          </w:tcPr>
          <w:p w14:paraId="7A815EA6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 w:rsidRPr="002A481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29" w:type="dxa"/>
          </w:tcPr>
          <w:p w14:paraId="50190083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CTFG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6781" w:type="dxa"/>
          </w:tcPr>
          <w:p w14:paraId="6A358551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B41AEF">
              <w:rPr>
                <w:sz w:val="24"/>
                <w:szCs w:val="24"/>
              </w:rPr>
              <w:t>CAGGCTAGAGAAGCAGAGCC</w:t>
            </w:r>
          </w:p>
        </w:tc>
      </w:tr>
      <w:tr w:rsidR="00904B4C" w:rsidRPr="002A4819" w14:paraId="1F02817E" w14:textId="77777777" w:rsidTr="00E74545">
        <w:trPr>
          <w:trHeight w:val="600"/>
        </w:trPr>
        <w:tc>
          <w:tcPr>
            <w:tcW w:w="510" w:type="dxa"/>
          </w:tcPr>
          <w:p w14:paraId="4F5345CF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029" w:type="dxa"/>
          </w:tcPr>
          <w:p w14:paraId="48A9EF83" w14:textId="77777777" w:rsidR="00904B4C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hioredoxin</w:t>
            </w:r>
            <w:proofErr w:type="spellEnd"/>
            <w:r w:rsidRPr="002A4819">
              <w:rPr>
                <w:sz w:val="24"/>
                <w:szCs w:val="24"/>
              </w:rPr>
              <w:t>-F</w:t>
            </w:r>
          </w:p>
        </w:tc>
        <w:tc>
          <w:tcPr>
            <w:tcW w:w="6781" w:type="dxa"/>
          </w:tcPr>
          <w:p w14:paraId="3A566236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 xml:space="preserve">TGAAGCAGATCGAGAGCAAGAC </w:t>
            </w:r>
          </w:p>
        </w:tc>
      </w:tr>
      <w:tr w:rsidR="00904B4C" w:rsidRPr="002A4819" w14:paraId="27145825" w14:textId="77777777" w:rsidTr="00E74545">
        <w:trPr>
          <w:trHeight w:val="600"/>
        </w:trPr>
        <w:tc>
          <w:tcPr>
            <w:tcW w:w="510" w:type="dxa"/>
          </w:tcPr>
          <w:p w14:paraId="3E2E8A60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029" w:type="dxa"/>
          </w:tcPr>
          <w:p w14:paraId="1A7F6948" w14:textId="77777777" w:rsidR="00904B4C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hioredoxin</w:t>
            </w:r>
            <w:proofErr w:type="spellEnd"/>
            <w:r w:rsidRPr="002A4819">
              <w:rPr>
                <w:sz w:val="24"/>
                <w:szCs w:val="24"/>
              </w:rPr>
              <w:t>-R</w:t>
            </w:r>
          </w:p>
        </w:tc>
        <w:tc>
          <w:tcPr>
            <w:tcW w:w="6781" w:type="dxa"/>
          </w:tcPr>
          <w:p w14:paraId="24F6B1EB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>TTCATTAATGGRGGCRRCAAGC</w:t>
            </w:r>
          </w:p>
        </w:tc>
      </w:tr>
      <w:tr w:rsidR="00904B4C" w:rsidRPr="002A4819" w14:paraId="12B8CDE7" w14:textId="77777777" w:rsidTr="00E74545">
        <w:trPr>
          <w:trHeight w:val="726"/>
        </w:trPr>
        <w:tc>
          <w:tcPr>
            <w:tcW w:w="510" w:type="dxa"/>
          </w:tcPr>
          <w:p w14:paraId="528639C3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029" w:type="dxa"/>
          </w:tcPr>
          <w:p w14:paraId="0262E222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hioredoxin</w:t>
            </w:r>
            <w:proofErr w:type="spellEnd"/>
            <w:r>
              <w:rPr>
                <w:sz w:val="24"/>
                <w:szCs w:val="24"/>
              </w:rPr>
              <w:t xml:space="preserve"> Reductase-</w:t>
            </w:r>
            <w:r w:rsidRPr="002A4819">
              <w:rPr>
                <w:sz w:val="24"/>
                <w:szCs w:val="24"/>
              </w:rPr>
              <w:t>F</w:t>
            </w:r>
          </w:p>
        </w:tc>
        <w:tc>
          <w:tcPr>
            <w:tcW w:w="6781" w:type="dxa"/>
          </w:tcPr>
          <w:p w14:paraId="2689E23C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>GAAGATCTTCCCAAGTCCTATGAC</w:t>
            </w:r>
          </w:p>
        </w:tc>
      </w:tr>
      <w:tr w:rsidR="00904B4C" w:rsidRPr="002A4819" w14:paraId="3028F8D1" w14:textId="77777777" w:rsidTr="00E74545">
        <w:trPr>
          <w:trHeight w:val="600"/>
        </w:trPr>
        <w:tc>
          <w:tcPr>
            <w:tcW w:w="510" w:type="dxa"/>
          </w:tcPr>
          <w:p w14:paraId="56BFC094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029" w:type="dxa"/>
          </w:tcPr>
          <w:p w14:paraId="154BC74F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qThioredoxin</w:t>
            </w:r>
            <w:proofErr w:type="spellEnd"/>
            <w:r>
              <w:rPr>
                <w:sz w:val="24"/>
                <w:szCs w:val="24"/>
              </w:rPr>
              <w:t xml:space="preserve"> Reductase</w:t>
            </w:r>
            <w:r w:rsidRPr="002A4819">
              <w:rPr>
                <w:sz w:val="24"/>
                <w:szCs w:val="24"/>
              </w:rPr>
              <w:t>-R</w:t>
            </w:r>
          </w:p>
        </w:tc>
        <w:tc>
          <w:tcPr>
            <w:tcW w:w="6781" w:type="dxa"/>
          </w:tcPr>
          <w:p w14:paraId="1729D780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6E668E">
              <w:rPr>
                <w:sz w:val="24"/>
                <w:szCs w:val="24"/>
              </w:rPr>
              <w:t>ATTTGTTGCCTTAATCCTGTGAGG</w:t>
            </w:r>
            <w:r w:rsidRPr="002A4819">
              <w:rPr>
                <w:sz w:val="24"/>
                <w:szCs w:val="24"/>
              </w:rPr>
              <w:t xml:space="preserve"> </w:t>
            </w:r>
          </w:p>
          <w:p w14:paraId="3B3D0D03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</w:p>
        </w:tc>
      </w:tr>
      <w:tr w:rsidR="00904B4C" w:rsidRPr="002A4819" w14:paraId="7001AE6D" w14:textId="77777777" w:rsidTr="00E74545">
        <w:trPr>
          <w:trHeight w:val="567"/>
        </w:trPr>
        <w:tc>
          <w:tcPr>
            <w:tcW w:w="510" w:type="dxa"/>
          </w:tcPr>
          <w:p w14:paraId="2EDE43C4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 w:rsidRPr="002A481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029" w:type="dxa"/>
          </w:tcPr>
          <w:p w14:paraId="1FDA87E1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HMOX1-F</w:t>
            </w:r>
          </w:p>
        </w:tc>
        <w:tc>
          <w:tcPr>
            <w:tcW w:w="6781" w:type="dxa"/>
          </w:tcPr>
          <w:p w14:paraId="1D9B75C4" w14:textId="77777777" w:rsidR="00904B4C" w:rsidRPr="002A4819" w:rsidRDefault="00904B4C" w:rsidP="00E74545">
            <w:pPr>
              <w:tabs>
                <w:tab w:val="left" w:pos="4385"/>
              </w:tabs>
              <w:rPr>
                <w:sz w:val="24"/>
                <w:szCs w:val="24"/>
              </w:rPr>
            </w:pPr>
            <w:r w:rsidRPr="00C443A3">
              <w:rPr>
                <w:sz w:val="24"/>
                <w:szCs w:val="24"/>
              </w:rPr>
              <w:t>CCAGGCAGAGAATGCTGAGTTC</w:t>
            </w:r>
          </w:p>
        </w:tc>
      </w:tr>
      <w:tr w:rsidR="00904B4C" w:rsidRPr="002A4819" w14:paraId="7D5BA25F" w14:textId="77777777" w:rsidTr="00E74545">
        <w:trPr>
          <w:trHeight w:val="627"/>
        </w:trPr>
        <w:tc>
          <w:tcPr>
            <w:tcW w:w="510" w:type="dxa"/>
          </w:tcPr>
          <w:p w14:paraId="0B8D7DB8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029" w:type="dxa"/>
          </w:tcPr>
          <w:p w14:paraId="4E1CA188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HMOX1-R</w:t>
            </w:r>
          </w:p>
        </w:tc>
        <w:tc>
          <w:tcPr>
            <w:tcW w:w="6781" w:type="dxa"/>
          </w:tcPr>
          <w:p w14:paraId="3B6DC642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C443A3">
              <w:rPr>
                <w:sz w:val="24"/>
                <w:szCs w:val="24"/>
              </w:rPr>
              <w:t>AAGACTGGGCTCTCCTTGTTGC</w:t>
            </w:r>
          </w:p>
        </w:tc>
      </w:tr>
      <w:tr w:rsidR="00904B4C" w:rsidRPr="002A4819" w14:paraId="11C2AAFC" w14:textId="77777777" w:rsidTr="00E74545">
        <w:trPr>
          <w:trHeight w:val="567"/>
        </w:trPr>
        <w:tc>
          <w:tcPr>
            <w:tcW w:w="510" w:type="dxa"/>
          </w:tcPr>
          <w:p w14:paraId="3F7112E5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029" w:type="dxa"/>
          </w:tcPr>
          <w:p w14:paraId="6FEEA2BF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 w:rsidRPr="003970EE">
              <w:rPr>
                <w:sz w:val="24"/>
                <w:szCs w:val="24"/>
              </w:rPr>
              <w:t>U6 -F</w:t>
            </w:r>
          </w:p>
        </w:tc>
        <w:tc>
          <w:tcPr>
            <w:tcW w:w="6781" w:type="dxa"/>
          </w:tcPr>
          <w:p w14:paraId="30E66523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970EE">
              <w:rPr>
                <w:sz w:val="24"/>
                <w:szCs w:val="24"/>
              </w:rPr>
              <w:t>GTGCTCGCTTCGGCAGCACATATAC</w:t>
            </w:r>
          </w:p>
        </w:tc>
      </w:tr>
      <w:tr w:rsidR="00904B4C" w:rsidRPr="002A4819" w14:paraId="37DE9F06" w14:textId="77777777" w:rsidTr="00E74545">
        <w:trPr>
          <w:trHeight w:val="779"/>
        </w:trPr>
        <w:tc>
          <w:tcPr>
            <w:tcW w:w="510" w:type="dxa"/>
          </w:tcPr>
          <w:p w14:paraId="74265305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029" w:type="dxa"/>
          </w:tcPr>
          <w:p w14:paraId="7D4BDFF9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 w:rsidRPr="003970EE">
              <w:rPr>
                <w:sz w:val="24"/>
                <w:szCs w:val="24"/>
              </w:rPr>
              <w:t>U6-R</w:t>
            </w:r>
          </w:p>
        </w:tc>
        <w:tc>
          <w:tcPr>
            <w:tcW w:w="6781" w:type="dxa"/>
          </w:tcPr>
          <w:p w14:paraId="62DC48B8" w14:textId="77777777" w:rsidR="00904B4C" w:rsidRPr="002A4819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3970EE">
              <w:rPr>
                <w:sz w:val="24"/>
                <w:szCs w:val="24"/>
              </w:rPr>
              <w:t>AAAAATATGGAACGCTTCACGAATTTG</w:t>
            </w:r>
          </w:p>
        </w:tc>
      </w:tr>
      <w:tr w:rsidR="00904B4C" w:rsidRPr="002A4819" w14:paraId="32F5135D" w14:textId="77777777" w:rsidTr="00E74545">
        <w:trPr>
          <w:trHeight w:val="779"/>
        </w:trPr>
        <w:tc>
          <w:tcPr>
            <w:tcW w:w="510" w:type="dxa"/>
          </w:tcPr>
          <w:p w14:paraId="72877D65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2029" w:type="dxa"/>
          </w:tcPr>
          <w:p w14:paraId="52E29230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224-F</w:t>
            </w:r>
          </w:p>
        </w:tc>
        <w:tc>
          <w:tcPr>
            <w:tcW w:w="6781" w:type="dxa"/>
          </w:tcPr>
          <w:p w14:paraId="590F1713" w14:textId="77777777" w:rsidR="00904B4C" w:rsidRPr="00C443A3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TCACTAGTGGTTCC</w:t>
            </w:r>
          </w:p>
        </w:tc>
      </w:tr>
      <w:tr w:rsidR="00904B4C" w:rsidRPr="002A4819" w14:paraId="2ACB117E" w14:textId="77777777" w:rsidTr="00E74545">
        <w:trPr>
          <w:trHeight w:val="779"/>
        </w:trPr>
        <w:tc>
          <w:tcPr>
            <w:tcW w:w="510" w:type="dxa"/>
          </w:tcPr>
          <w:p w14:paraId="7EF499FE" w14:textId="77777777" w:rsidR="00904B4C" w:rsidRPr="002A4819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029" w:type="dxa"/>
          </w:tcPr>
          <w:p w14:paraId="08C4A2DB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224-R</w:t>
            </w:r>
          </w:p>
        </w:tc>
        <w:tc>
          <w:tcPr>
            <w:tcW w:w="6781" w:type="dxa"/>
          </w:tcPr>
          <w:p w14:paraId="7AA86F84" w14:textId="77777777" w:rsidR="00904B4C" w:rsidRPr="00C443A3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ATGTCTGCGTATCTC</w:t>
            </w:r>
          </w:p>
        </w:tc>
      </w:tr>
      <w:tr w:rsidR="009F7DA7" w:rsidRPr="002A4819" w14:paraId="5200EB87" w14:textId="77777777" w:rsidTr="00E74545">
        <w:trPr>
          <w:trHeight w:val="779"/>
        </w:trPr>
        <w:tc>
          <w:tcPr>
            <w:tcW w:w="510" w:type="dxa"/>
          </w:tcPr>
          <w:p w14:paraId="5463D76B" w14:textId="2ECBB847" w:rsidR="009F7DA7" w:rsidRDefault="009F7DA7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029" w:type="dxa"/>
          </w:tcPr>
          <w:p w14:paraId="154C0AE7" w14:textId="409C5CFA" w:rsidR="009F7DA7" w:rsidRDefault="009F7DA7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146a-F</w:t>
            </w:r>
          </w:p>
        </w:tc>
        <w:tc>
          <w:tcPr>
            <w:tcW w:w="6781" w:type="dxa"/>
          </w:tcPr>
          <w:p w14:paraId="214AEA08" w14:textId="6BFF4DB7" w:rsidR="009F7DA7" w:rsidRDefault="009F7DA7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9F7DA7">
              <w:rPr>
                <w:sz w:val="24"/>
                <w:szCs w:val="24"/>
              </w:rPr>
              <w:t>GAGAACTGAATTCCATGG</w:t>
            </w:r>
          </w:p>
        </w:tc>
      </w:tr>
      <w:tr w:rsidR="009F7DA7" w:rsidRPr="002A4819" w14:paraId="688D6777" w14:textId="77777777" w:rsidTr="00E74545">
        <w:trPr>
          <w:trHeight w:val="779"/>
        </w:trPr>
        <w:tc>
          <w:tcPr>
            <w:tcW w:w="510" w:type="dxa"/>
          </w:tcPr>
          <w:p w14:paraId="0397E9C8" w14:textId="5D7E59D0" w:rsidR="009F7DA7" w:rsidRDefault="009F7DA7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29" w:type="dxa"/>
          </w:tcPr>
          <w:p w14:paraId="75F049B6" w14:textId="2DDF6613" w:rsidR="009F7DA7" w:rsidRDefault="009F7DA7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146a-R</w:t>
            </w:r>
          </w:p>
        </w:tc>
        <w:tc>
          <w:tcPr>
            <w:tcW w:w="6781" w:type="dxa"/>
          </w:tcPr>
          <w:p w14:paraId="1E48C3D4" w14:textId="3144E538" w:rsidR="009F7DA7" w:rsidRPr="009F7DA7" w:rsidRDefault="009F7DA7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9F7DA7">
              <w:rPr>
                <w:sz w:val="24"/>
                <w:szCs w:val="24"/>
              </w:rPr>
              <w:t>GAACATGTCTGCGTATCTC</w:t>
            </w:r>
          </w:p>
        </w:tc>
      </w:tr>
      <w:tr w:rsidR="00904B4C" w:rsidRPr="002A4819" w14:paraId="309EAC29" w14:textId="77777777" w:rsidTr="00E74545">
        <w:trPr>
          <w:trHeight w:val="779"/>
        </w:trPr>
        <w:tc>
          <w:tcPr>
            <w:tcW w:w="510" w:type="dxa"/>
          </w:tcPr>
          <w:p w14:paraId="4B6AD009" w14:textId="58EABD58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9F7DA7">
              <w:rPr>
                <w:sz w:val="24"/>
                <w:szCs w:val="24"/>
              </w:rPr>
              <w:t>3</w:t>
            </w:r>
          </w:p>
        </w:tc>
        <w:tc>
          <w:tcPr>
            <w:tcW w:w="2029" w:type="dxa"/>
          </w:tcPr>
          <w:p w14:paraId="5BBBCB20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130A-F</w:t>
            </w:r>
          </w:p>
        </w:tc>
        <w:tc>
          <w:tcPr>
            <w:tcW w:w="6781" w:type="dxa"/>
          </w:tcPr>
          <w:p w14:paraId="4E6C6D01" w14:textId="77777777" w:rsidR="00904B4C" w:rsidRPr="00C443A3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TTGTGCTACTGTCT</w:t>
            </w:r>
          </w:p>
        </w:tc>
      </w:tr>
      <w:tr w:rsidR="00904B4C" w:rsidRPr="002A4819" w14:paraId="4EE82682" w14:textId="77777777" w:rsidTr="00E74545">
        <w:trPr>
          <w:trHeight w:val="779"/>
        </w:trPr>
        <w:tc>
          <w:tcPr>
            <w:tcW w:w="510" w:type="dxa"/>
          </w:tcPr>
          <w:p w14:paraId="523F70D8" w14:textId="7615AF98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9F7DA7">
              <w:rPr>
                <w:sz w:val="24"/>
                <w:szCs w:val="24"/>
              </w:rPr>
              <w:t>4</w:t>
            </w:r>
          </w:p>
        </w:tc>
        <w:tc>
          <w:tcPr>
            <w:tcW w:w="2029" w:type="dxa"/>
          </w:tcPr>
          <w:p w14:paraId="66D8E10A" w14:textId="77777777" w:rsidR="00904B4C" w:rsidRDefault="00904B4C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130A-R</w:t>
            </w:r>
          </w:p>
        </w:tc>
        <w:tc>
          <w:tcPr>
            <w:tcW w:w="6781" w:type="dxa"/>
          </w:tcPr>
          <w:p w14:paraId="293E1CEB" w14:textId="77777777" w:rsidR="00904B4C" w:rsidRPr="00C443A3" w:rsidRDefault="00904B4C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2F30CF">
              <w:rPr>
                <w:sz w:val="24"/>
                <w:szCs w:val="24"/>
                <w:lang w:val="en-CA"/>
              </w:rPr>
              <w:t>GAACATGTCTGCGTATCTC</w:t>
            </w:r>
          </w:p>
        </w:tc>
      </w:tr>
      <w:tr w:rsidR="00673442" w:rsidRPr="002A4819" w14:paraId="718992FC" w14:textId="77777777" w:rsidTr="00E74545">
        <w:trPr>
          <w:trHeight w:val="779"/>
        </w:trPr>
        <w:tc>
          <w:tcPr>
            <w:tcW w:w="510" w:type="dxa"/>
          </w:tcPr>
          <w:p w14:paraId="4E040093" w14:textId="25F3179C" w:rsidR="00673442" w:rsidRDefault="00673442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029" w:type="dxa"/>
          </w:tcPr>
          <w:p w14:paraId="0A96D75B" w14:textId="2E64671C" w:rsidR="00673442" w:rsidRDefault="00673442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AP1-F</w:t>
            </w:r>
          </w:p>
        </w:tc>
        <w:tc>
          <w:tcPr>
            <w:tcW w:w="6781" w:type="dxa"/>
          </w:tcPr>
          <w:p w14:paraId="57D06A44" w14:textId="66890B13" w:rsidR="00673442" w:rsidRPr="002F30CF" w:rsidRDefault="00673442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673442">
              <w:rPr>
                <w:sz w:val="24"/>
                <w:szCs w:val="24"/>
              </w:rPr>
              <w:t>CAACTTCGCTGAGCAGATTGGC</w:t>
            </w:r>
          </w:p>
        </w:tc>
      </w:tr>
      <w:tr w:rsidR="00673442" w:rsidRPr="002A4819" w14:paraId="02C11EFE" w14:textId="77777777" w:rsidTr="00E74545">
        <w:trPr>
          <w:trHeight w:val="779"/>
        </w:trPr>
        <w:tc>
          <w:tcPr>
            <w:tcW w:w="510" w:type="dxa"/>
          </w:tcPr>
          <w:p w14:paraId="047150FD" w14:textId="421452EA" w:rsidR="00673442" w:rsidRDefault="00673442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029" w:type="dxa"/>
          </w:tcPr>
          <w:p w14:paraId="0A3CBD93" w14:textId="55584577" w:rsidR="00673442" w:rsidRDefault="00673442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AP1-R</w:t>
            </w:r>
          </w:p>
        </w:tc>
        <w:tc>
          <w:tcPr>
            <w:tcW w:w="6781" w:type="dxa"/>
          </w:tcPr>
          <w:p w14:paraId="574164B4" w14:textId="52429DA9" w:rsidR="00673442" w:rsidRPr="002F30CF" w:rsidRDefault="00673442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673442">
              <w:rPr>
                <w:sz w:val="24"/>
                <w:szCs w:val="24"/>
              </w:rPr>
              <w:t>TGATGAGGGTCACCAGTTGGCA</w:t>
            </w:r>
          </w:p>
        </w:tc>
      </w:tr>
      <w:tr w:rsidR="008339EF" w:rsidRPr="002A4819" w14:paraId="3D496BEA" w14:textId="77777777" w:rsidTr="00E74545">
        <w:trPr>
          <w:trHeight w:val="779"/>
        </w:trPr>
        <w:tc>
          <w:tcPr>
            <w:tcW w:w="510" w:type="dxa"/>
          </w:tcPr>
          <w:p w14:paraId="1CB6DF6C" w14:textId="3D3ADAEE" w:rsidR="008339EF" w:rsidRDefault="008339EF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029" w:type="dxa"/>
          </w:tcPr>
          <w:p w14:paraId="2EA60315" w14:textId="2EAA4257" w:rsidR="008339EF" w:rsidRDefault="008339EF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BRE-F</w:t>
            </w:r>
          </w:p>
        </w:tc>
        <w:tc>
          <w:tcPr>
            <w:tcW w:w="6781" w:type="dxa"/>
          </w:tcPr>
          <w:p w14:paraId="31D11618" w14:textId="37D96322" w:rsidR="008339EF" w:rsidRPr="00673442" w:rsidRDefault="008339EF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8339EF">
              <w:rPr>
                <w:sz w:val="24"/>
                <w:szCs w:val="24"/>
              </w:rPr>
              <w:t>TGGCAAACTGCCAGAAGCCTCT</w:t>
            </w:r>
          </w:p>
        </w:tc>
      </w:tr>
      <w:tr w:rsidR="008339EF" w:rsidRPr="002A4819" w14:paraId="0C0585AD" w14:textId="77777777" w:rsidTr="00E74545">
        <w:trPr>
          <w:trHeight w:val="779"/>
        </w:trPr>
        <w:tc>
          <w:tcPr>
            <w:tcW w:w="510" w:type="dxa"/>
          </w:tcPr>
          <w:p w14:paraId="5A10E662" w14:textId="5BFE9391" w:rsidR="008339EF" w:rsidRDefault="008339EF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029" w:type="dxa"/>
          </w:tcPr>
          <w:p w14:paraId="55631604" w14:textId="69F7D944" w:rsidR="008339EF" w:rsidRDefault="008339EF" w:rsidP="00E745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BRE-R</w:t>
            </w:r>
          </w:p>
        </w:tc>
        <w:tc>
          <w:tcPr>
            <w:tcW w:w="6781" w:type="dxa"/>
          </w:tcPr>
          <w:p w14:paraId="55507E2E" w14:textId="79BE12D3" w:rsidR="008339EF" w:rsidRPr="00673442" w:rsidRDefault="008339EF" w:rsidP="00E74545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sz w:val="24"/>
                <w:szCs w:val="24"/>
              </w:rPr>
            </w:pPr>
            <w:r w:rsidRPr="008339EF">
              <w:rPr>
                <w:sz w:val="24"/>
                <w:szCs w:val="24"/>
              </w:rPr>
              <w:t>ACCAAGGCTGTTGACGGAGATC</w:t>
            </w:r>
          </w:p>
        </w:tc>
      </w:tr>
    </w:tbl>
    <w:p w14:paraId="73057EC9" w14:textId="6A9F8156" w:rsidR="00481048" w:rsidRPr="00904B4C" w:rsidRDefault="00481048" w:rsidP="00904B4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81048" w:rsidRPr="00904B4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67168" w14:textId="77777777" w:rsidR="00156DF4" w:rsidRDefault="00156DF4" w:rsidP="00783663">
      <w:pPr>
        <w:spacing w:after="0" w:line="240" w:lineRule="auto"/>
      </w:pPr>
      <w:r>
        <w:separator/>
      </w:r>
    </w:p>
  </w:endnote>
  <w:endnote w:type="continuationSeparator" w:id="0">
    <w:p w14:paraId="09C5AA40" w14:textId="77777777" w:rsidR="00156DF4" w:rsidRDefault="00156DF4" w:rsidP="00783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76E3E" w14:textId="77777777" w:rsidR="00156DF4" w:rsidRDefault="00156DF4" w:rsidP="00783663">
      <w:pPr>
        <w:spacing w:after="0" w:line="240" w:lineRule="auto"/>
      </w:pPr>
      <w:r>
        <w:separator/>
      </w:r>
    </w:p>
  </w:footnote>
  <w:footnote w:type="continuationSeparator" w:id="0">
    <w:p w14:paraId="711D79CF" w14:textId="77777777" w:rsidR="00156DF4" w:rsidRDefault="00156DF4" w:rsidP="00783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251A0" w14:textId="60FA4E76" w:rsidR="00783663" w:rsidRDefault="00783663">
    <w:pPr>
      <w:pStyle w:val="Header"/>
    </w:pPr>
    <w:r>
      <w:rPr>
        <w:rFonts w:ascii="Times New Roman" w:hAnsi="Times New Roman" w:cs="Times New Roman"/>
        <w:b/>
        <w:bCs/>
        <w:sz w:val="24"/>
        <w:szCs w:val="24"/>
      </w:rPr>
      <w:tab/>
    </w:r>
    <w:r>
      <w:rPr>
        <w:rFonts w:ascii="Times New Roman" w:hAnsi="Times New Roman" w:cs="Times New Roman"/>
        <w:b/>
        <w:bCs/>
        <w:sz w:val="24"/>
        <w:szCs w:val="24"/>
      </w:rPr>
      <w:tab/>
    </w:r>
    <w:r w:rsidRPr="002A4819">
      <w:rPr>
        <w:rFonts w:ascii="Times New Roman" w:hAnsi="Times New Roman" w:cs="Times New Roman"/>
        <w:b/>
        <w:bCs/>
        <w:sz w:val="24"/>
        <w:szCs w:val="24"/>
      </w:rPr>
      <w:t>Abegunde 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694"/>
    <w:rsid w:val="001177AE"/>
    <w:rsid w:val="00156DF4"/>
    <w:rsid w:val="00481048"/>
    <w:rsid w:val="005D7A64"/>
    <w:rsid w:val="00673442"/>
    <w:rsid w:val="00783663"/>
    <w:rsid w:val="008339EF"/>
    <w:rsid w:val="00904B4C"/>
    <w:rsid w:val="00954FB5"/>
    <w:rsid w:val="009F7DA7"/>
    <w:rsid w:val="00E9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9176"/>
  <w15:chartTrackingRefBased/>
  <w15:docId w15:val="{66FDAF29-9FFD-405B-ACAA-A55B3B2A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6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92694"/>
    <w:pPr>
      <w:spacing w:after="0" w:line="240" w:lineRule="auto"/>
    </w:pPr>
    <w:rPr>
      <w:rFonts w:ascii="Times New Roman" w:eastAsia="SimSun" w:hAnsi="Times New Roman" w:cs="Times New Roman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3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66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3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66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53</Characters>
  <Application>Microsoft Office Word</Application>
  <DocSecurity>0</DocSecurity>
  <Lines>14</Lines>
  <Paragraphs>4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jo Abegunde</dc:creator>
  <cp:keywords/>
  <dc:description/>
  <cp:lastModifiedBy>Samuel Ojo Abegunde</cp:lastModifiedBy>
  <cp:revision>2</cp:revision>
  <dcterms:created xsi:type="dcterms:W3CDTF">2023-05-22T01:45:00Z</dcterms:created>
  <dcterms:modified xsi:type="dcterms:W3CDTF">2023-05-22T01:45:00Z</dcterms:modified>
</cp:coreProperties>
</file>